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25D3" w:rsidRDefault="009C360E">
      <w:pPr>
        <w:rPr>
          <w:rFonts w:asciiTheme="majorBidi" w:hAnsiTheme="majorBidi" w:cstheme="majorBidi"/>
          <w:b/>
          <w:bCs/>
          <w:sz w:val="24"/>
          <w:szCs w:val="24"/>
        </w:rPr>
      </w:pPr>
      <w:proofErr w:type="gramStart"/>
      <w:r w:rsidRPr="009C360E">
        <w:rPr>
          <w:rFonts w:asciiTheme="majorBidi" w:hAnsiTheme="majorBidi" w:cstheme="majorBidi"/>
          <w:b/>
          <w:bCs/>
          <w:sz w:val="24"/>
          <w:szCs w:val="24"/>
        </w:rPr>
        <w:t>Supplementary Table 2.</w:t>
      </w:r>
      <w:proofErr w:type="gramEnd"/>
      <w:r w:rsidRPr="009C360E">
        <w:rPr>
          <w:rFonts w:asciiTheme="majorBidi" w:hAnsiTheme="majorBidi" w:cstheme="majorBidi"/>
          <w:b/>
          <w:bCs/>
          <w:sz w:val="24"/>
          <w:szCs w:val="24"/>
        </w:rPr>
        <w:t xml:space="preserve"> One-way ANOVA with </w:t>
      </w:r>
      <w:proofErr w:type="spellStart"/>
      <w:r w:rsidRPr="009C360E">
        <w:rPr>
          <w:rFonts w:asciiTheme="majorBidi" w:hAnsiTheme="majorBidi" w:cstheme="majorBidi"/>
          <w:b/>
          <w:bCs/>
          <w:sz w:val="24"/>
          <w:szCs w:val="24"/>
        </w:rPr>
        <w:t>Dunnett’s</w:t>
      </w:r>
      <w:proofErr w:type="spellEnd"/>
      <w:r w:rsidRPr="009C360E">
        <w:rPr>
          <w:rFonts w:asciiTheme="majorBidi" w:hAnsiTheme="majorBidi" w:cstheme="majorBidi"/>
          <w:b/>
          <w:bCs/>
          <w:sz w:val="24"/>
          <w:szCs w:val="24"/>
        </w:rPr>
        <w:t xml:space="preserve"> multiple comparison </w:t>
      </w:r>
      <w:proofErr w:type="gramStart"/>
      <w:r w:rsidRPr="009C360E">
        <w:rPr>
          <w:rFonts w:asciiTheme="majorBidi" w:hAnsiTheme="majorBidi" w:cstheme="majorBidi"/>
          <w:b/>
          <w:bCs/>
          <w:sz w:val="24"/>
          <w:szCs w:val="24"/>
        </w:rPr>
        <w:t>test</w:t>
      </w:r>
      <w:proofErr w:type="gramEnd"/>
      <w:r w:rsidRPr="009C360E">
        <w:rPr>
          <w:rFonts w:asciiTheme="majorBidi" w:hAnsiTheme="majorBidi" w:cstheme="majorBidi"/>
          <w:b/>
          <w:bCs/>
          <w:sz w:val="24"/>
          <w:szCs w:val="24"/>
        </w:rPr>
        <w:t xml:space="preserve"> for data shown in Figure 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6"/>
        <w:gridCol w:w="2133"/>
        <w:gridCol w:w="1405"/>
        <w:gridCol w:w="2383"/>
        <w:gridCol w:w="2248"/>
        <w:gridCol w:w="1834"/>
        <w:gridCol w:w="1815"/>
      </w:tblGrid>
      <w:tr w:rsidR="00D452EB" w:rsidRPr="000A5EFE" w:rsidTr="007E7714">
        <w:tc>
          <w:tcPr>
            <w:tcW w:w="2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714" w:rsidRPr="000A5EFE" w:rsidRDefault="007E7714" w:rsidP="00C5526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5EF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tibiotic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714" w:rsidRPr="000A5EFE" w:rsidRDefault="007E7714" w:rsidP="00C5526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5EF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centration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714" w:rsidRPr="000A5EFE" w:rsidRDefault="007E7714" w:rsidP="00C5526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5EF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I</w:t>
            </w:r>
          </w:p>
        </w:tc>
        <w:tc>
          <w:tcPr>
            <w:tcW w:w="2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714" w:rsidRPr="000A5EFE" w:rsidRDefault="007E7714" w:rsidP="00C5526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5EF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st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3h versus +h)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714" w:rsidRPr="000A5EFE" w:rsidRDefault="007E7714" w:rsidP="00C5526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5EF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justed P value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714" w:rsidRPr="000A5EFE" w:rsidRDefault="007E7714" w:rsidP="00C5526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5EF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ignificant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714" w:rsidRPr="000A5EFE" w:rsidRDefault="00D531D5" w:rsidP="00C5526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FU numbers</w:t>
            </w:r>
          </w:p>
        </w:tc>
      </w:tr>
      <w:tr w:rsidR="00D452EB" w:rsidRPr="000A5EFE" w:rsidTr="007E7714">
        <w:tc>
          <w:tcPr>
            <w:tcW w:w="2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7714" w:rsidRPr="005F1C29" w:rsidRDefault="007E7714" w:rsidP="00C5526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F1C2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iprofloxacin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7714" w:rsidRPr="000A5EFE" w:rsidRDefault="007E7714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µg/mL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7714" w:rsidRPr="000A5EFE" w:rsidRDefault="007E7714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7714" w:rsidRPr="000A5EFE" w:rsidRDefault="007E7714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1.5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E7714" w:rsidRPr="00495BA3" w:rsidRDefault="007E7714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16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7714" w:rsidRPr="000A5EFE" w:rsidRDefault="007E7714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7714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uc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4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1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51014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uc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7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1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8A74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uc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24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1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8A74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uc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µg/mL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1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0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0871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uc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4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0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0871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uc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7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0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0871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uc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24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0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0871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uc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µg/mL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1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0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FF081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uc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4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0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FF081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uc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7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0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FF081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uc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24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0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FF081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uc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FF081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0 µg/mL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1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1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FF081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uc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4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1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FF081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uc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7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1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FF081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uc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24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1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FF081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uc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0 µg/mL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1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0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15093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uc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4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0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15093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uc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7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0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15093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uc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24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0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15093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uc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15093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0 µg/mL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1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0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15093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uc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4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0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15093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uc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7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0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15093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uc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24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0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31D5" w:rsidRDefault="00D531D5" w:rsidP="0015093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uc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31D5" w:rsidRPr="000A5EFE" w:rsidRDefault="00D531D5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31D5" w:rsidRPr="000A5EFE" w:rsidRDefault="00D531D5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31D5" w:rsidRPr="000A5EFE" w:rsidRDefault="00D531D5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31D5" w:rsidRPr="000A5EFE" w:rsidRDefault="00D531D5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31D5" w:rsidRPr="000A5EFE" w:rsidRDefault="00D531D5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31D5" w:rsidRPr="000A5EFE" w:rsidRDefault="00D531D5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31D5" w:rsidRPr="000A5EFE" w:rsidRDefault="00D531D5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D452EB" w:rsidRPr="000A5EFE" w:rsidTr="007E7714">
        <w:tc>
          <w:tcPr>
            <w:tcW w:w="2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531D5" w:rsidRPr="000A5EFE" w:rsidRDefault="00D531D5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5EF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tibiotic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531D5" w:rsidRPr="000A5EFE" w:rsidRDefault="00D531D5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5EF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centration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531D5" w:rsidRPr="000A5EFE" w:rsidRDefault="00D531D5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5EF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I</w:t>
            </w:r>
          </w:p>
        </w:tc>
        <w:tc>
          <w:tcPr>
            <w:tcW w:w="2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531D5" w:rsidRPr="000A5EFE" w:rsidRDefault="00D531D5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5EF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st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3h versus +h)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531D5" w:rsidRPr="000A5EFE" w:rsidRDefault="00D531D5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5EF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justed P value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531D5" w:rsidRPr="000A5EFE" w:rsidRDefault="00D531D5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5EF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ignificant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531D5" w:rsidRPr="000A5EFE" w:rsidRDefault="00D531D5" w:rsidP="00D531D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FU numbers</w:t>
            </w:r>
          </w:p>
        </w:tc>
      </w:tr>
      <w:tr w:rsidR="00D452EB" w:rsidRPr="000A5EFE" w:rsidTr="007E7714">
        <w:tc>
          <w:tcPr>
            <w:tcW w:w="2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31D5" w:rsidRPr="00CB765A" w:rsidRDefault="00D531D5" w:rsidP="00C5526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B765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evofloxacin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µg/mL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1.5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07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31D5" w:rsidRDefault="00D531D5" w:rsidP="008446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uc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4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07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8446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uc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7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1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8446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uc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24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2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8446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uc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8446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µg/mL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1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1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8446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uc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4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0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8446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uc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7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0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8446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uc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24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0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8446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uc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8446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µg/mL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1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0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8446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uc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4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0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8446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uc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7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0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8446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uc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24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0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8446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uc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8446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0 µg/mL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1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0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8446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uc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4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0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8446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uc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7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0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8446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uc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24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0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8446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uc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8446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0 µg/mL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1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0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8446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uc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4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0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8446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uc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7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0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8446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uc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24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0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8446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uc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8446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0 µg/mL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1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0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8446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uc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4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0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8446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uc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7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0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8446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uc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24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0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31D5" w:rsidRDefault="00D531D5" w:rsidP="008446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uced</w:t>
            </w:r>
          </w:p>
        </w:tc>
      </w:tr>
      <w:tr w:rsidR="00D452EB" w:rsidTr="007E7714">
        <w:tc>
          <w:tcPr>
            <w:tcW w:w="2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31D5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31D5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31D5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452EB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452EB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452EB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31D5" w:rsidRPr="000A5EFE" w:rsidRDefault="00D531D5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31D5" w:rsidRPr="000A5EFE" w:rsidRDefault="00D531D5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31D5" w:rsidRPr="000A5EFE" w:rsidRDefault="00D531D5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31D5" w:rsidRPr="000A5EFE" w:rsidRDefault="00D531D5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31D5" w:rsidRPr="000A5EFE" w:rsidRDefault="00D531D5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31D5" w:rsidRPr="000A5EFE" w:rsidRDefault="00D531D5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31D5" w:rsidRPr="000A5EFE" w:rsidRDefault="00D531D5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31D5" w:rsidRPr="000A5EFE" w:rsidRDefault="00D531D5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5EF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tibiotic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31D5" w:rsidRPr="000A5EFE" w:rsidRDefault="00D531D5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5EF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centration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31D5" w:rsidRPr="000A5EFE" w:rsidRDefault="00D531D5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5EF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I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31D5" w:rsidRPr="000A5EFE" w:rsidRDefault="00D531D5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5EF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st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3h versus +h)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31D5" w:rsidRPr="000A5EFE" w:rsidRDefault="00D531D5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5EF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justed P value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31D5" w:rsidRPr="000A5EFE" w:rsidRDefault="00D531D5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5EF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ignificant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31D5" w:rsidRPr="000A5EFE" w:rsidRDefault="00D531D5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FU numbers</w:t>
            </w:r>
          </w:p>
        </w:tc>
      </w:tr>
      <w:tr w:rsidR="00D452EB" w:rsidRPr="000A5EFE" w:rsidTr="007E7714">
        <w:tc>
          <w:tcPr>
            <w:tcW w:w="2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31D5" w:rsidRPr="00671733" w:rsidRDefault="00D531D5" w:rsidP="00C5526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6717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floxacin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µg/mL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1.5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01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31D5" w:rsidRDefault="00D531D5" w:rsidP="000243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uc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4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0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0243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uc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7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0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0243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uc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24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0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0243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uc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0243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µg/mL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1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6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0243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uc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4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8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0243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uc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7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78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0243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uc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24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08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0243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uc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0243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µg/mL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1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0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0243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uc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4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0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0243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uc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7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0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0243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uc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24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0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0243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uced</w:t>
            </w:r>
          </w:p>
        </w:tc>
      </w:tr>
      <w:tr w:rsidR="00D452EB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0243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0 µg/mL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1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0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0243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uc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4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0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0243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uc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7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0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0243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uc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24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0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0243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uc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0243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0 µg/mL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1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0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0243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uc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4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0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0243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uc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7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0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0243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uc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24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0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0243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uc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0243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0 µg/mL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1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0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0243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uc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4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0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0243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uc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7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0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Default="00D531D5" w:rsidP="000243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uc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24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0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31D5" w:rsidRDefault="00D531D5" w:rsidP="000243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uc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31D5" w:rsidRPr="000A5EFE" w:rsidRDefault="00D531D5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31D5" w:rsidRPr="000A5EFE" w:rsidRDefault="00D531D5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31D5" w:rsidRPr="000A5EFE" w:rsidRDefault="00D531D5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31D5" w:rsidRPr="000A5EFE" w:rsidRDefault="00D531D5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31D5" w:rsidRPr="000A5EFE" w:rsidRDefault="00D531D5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31D5" w:rsidRPr="000A5EFE" w:rsidRDefault="00D531D5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31D5" w:rsidRPr="000A5EFE" w:rsidRDefault="00D531D5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D452EB" w:rsidRPr="000A5EFE" w:rsidTr="007E7714">
        <w:tc>
          <w:tcPr>
            <w:tcW w:w="2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531D5" w:rsidRPr="000A5EFE" w:rsidRDefault="00D531D5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5EF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tibiotic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531D5" w:rsidRPr="000A5EFE" w:rsidRDefault="00D531D5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5EF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centration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531D5" w:rsidRPr="000A5EFE" w:rsidRDefault="00D531D5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5EF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I</w:t>
            </w:r>
          </w:p>
        </w:tc>
        <w:tc>
          <w:tcPr>
            <w:tcW w:w="2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531D5" w:rsidRPr="000A5EFE" w:rsidRDefault="00D531D5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5EF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st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3h versus +h)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531D5" w:rsidRPr="000A5EFE" w:rsidRDefault="00D531D5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5EF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justed P value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531D5" w:rsidRPr="000A5EFE" w:rsidRDefault="00D531D5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5EF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ignificant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531D5" w:rsidRPr="000A5EFE" w:rsidRDefault="00903A4F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FU numbers</w:t>
            </w:r>
          </w:p>
        </w:tc>
      </w:tr>
      <w:tr w:rsidR="00D452EB" w:rsidRPr="000A5EFE" w:rsidTr="007E7714">
        <w:tc>
          <w:tcPr>
            <w:tcW w:w="2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31D5" w:rsidRPr="00671733" w:rsidRDefault="00D531D5" w:rsidP="00C5526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717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tamicin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µg/mL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1.5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531D5" w:rsidRPr="00495BA3" w:rsidRDefault="00D531D5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9991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31D5" w:rsidRPr="000A5EFE" w:rsidRDefault="00D531D5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31D5" w:rsidRDefault="00903A4F" w:rsidP="00903A4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imilar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4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3A4F" w:rsidRPr="00495BA3" w:rsidRDefault="00903A4F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999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903A4F" w:rsidRDefault="00903A4F" w:rsidP="007630F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imilar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7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3A4F" w:rsidRPr="00495BA3" w:rsidRDefault="00903A4F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511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903A4F" w:rsidRDefault="00903A4F" w:rsidP="004E4DD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imilar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24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3A4F" w:rsidRPr="00495BA3" w:rsidRDefault="00903A4F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0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903A4F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creas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µg/mL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1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3A4F" w:rsidRPr="00495BA3" w:rsidRDefault="00903A4F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163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903A4F" w:rsidRDefault="00903A4F" w:rsidP="000D458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imilar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4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3A4F" w:rsidRPr="00495BA3" w:rsidRDefault="00903A4F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558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903A4F" w:rsidRDefault="00903A4F" w:rsidP="000D458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imilar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7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3A4F" w:rsidRPr="00495BA3" w:rsidRDefault="00903A4F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611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903A4F" w:rsidRDefault="00903A4F" w:rsidP="000D458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imilar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24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3A4F" w:rsidRPr="00495BA3" w:rsidRDefault="00903A4F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0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903A4F" w:rsidRDefault="00903A4F" w:rsidP="00C52D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creas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µg/mL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1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3A4F" w:rsidRPr="00495BA3" w:rsidRDefault="00903A4F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736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903A4F" w:rsidRDefault="00903A4F" w:rsidP="00D9623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imilar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4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3A4F" w:rsidRPr="00495BA3" w:rsidRDefault="00903A4F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2568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903A4F" w:rsidRDefault="00903A4F" w:rsidP="00D9623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imilar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7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3A4F" w:rsidRPr="00495BA3" w:rsidRDefault="00903A4F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171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903A4F" w:rsidRDefault="00903A4F" w:rsidP="00D9623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imilar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24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3A4F" w:rsidRPr="00495BA3" w:rsidRDefault="00903A4F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741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903A4F" w:rsidRDefault="00903A4F" w:rsidP="00764D7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imilar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0 µg/mL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1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3A4F" w:rsidRPr="00495BA3" w:rsidRDefault="00903A4F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997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903A4F" w:rsidRDefault="00903A4F" w:rsidP="001056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imilar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4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3A4F" w:rsidRPr="00495BA3" w:rsidRDefault="00903A4F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496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903A4F" w:rsidRDefault="00903A4F" w:rsidP="001056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imilar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7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3A4F" w:rsidRPr="00495BA3" w:rsidRDefault="00903A4F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198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903A4F" w:rsidRDefault="00903A4F" w:rsidP="001056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imilar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24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3A4F" w:rsidRPr="00495BA3" w:rsidRDefault="00903A4F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0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903A4F" w:rsidRDefault="00903A4F" w:rsidP="00F705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creas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0 µg/mL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1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3A4F" w:rsidRPr="00495BA3" w:rsidRDefault="00903A4F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999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903A4F" w:rsidRDefault="00903A4F" w:rsidP="0053019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imilar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4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3A4F" w:rsidRPr="00495BA3" w:rsidRDefault="00903A4F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900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903A4F" w:rsidRDefault="00903A4F" w:rsidP="0053019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imilar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7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3A4F" w:rsidRPr="00495BA3" w:rsidRDefault="00903A4F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2117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903A4F" w:rsidRDefault="00D452EB" w:rsidP="00D452E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creas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24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3A4F" w:rsidRPr="00495BA3" w:rsidRDefault="00903A4F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5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903A4F" w:rsidRDefault="00903A4F" w:rsidP="00BB4E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creas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0 µg/mL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1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3A4F" w:rsidRPr="00495BA3" w:rsidRDefault="00903A4F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999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903A4F" w:rsidRDefault="00903A4F" w:rsidP="00263DC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imilar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4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3A4F" w:rsidRPr="00495BA3" w:rsidRDefault="00903A4F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953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903A4F" w:rsidRDefault="00903A4F" w:rsidP="00263DC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imilar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7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3A4F" w:rsidRPr="00495BA3" w:rsidRDefault="00903A4F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278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903A4F" w:rsidRDefault="00903A4F" w:rsidP="00263DC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imilar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24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03A4F" w:rsidRPr="00495BA3" w:rsidRDefault="00903A4F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9999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3A4F" w:rsidRDefault="00903A4F" w:rsidP="00263DC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imilar</w:t>
            </w:r>
          </w:p>
        </w:tc>
      </w:tr>
      <w:tr w:rsidR="00D452EB" w:rsidRPr="000A5EFE" w:rsidTr="007E7714">
        <w:tc>
          <w:tcPr>
            <w:tcW w:w="2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3A4F" w:rsidRPr="000A5EFE" w:rsidRDefault="00903A4F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903A4F" w:rsidRPr="000A5EFE" w:rsidRDefault="00903A4F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3A4F" w:rsidRPr="000A5EFE" w:rsidRDefault="00903A4F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3A4F" w:rsidRPr="000A5EFE" w:rsidRDefault="00903A4F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3A4F" w:rsidRPr="000A5EFE" w:rsidRDefault="00903A4F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3A4F" w:rsidRPr="000A5EFE" w:rsidRDefault="00903A4F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3A4F" w:rsidRPr="000A5EFE" w:rsidRDefault="00903A4F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3A4F" w:rsidRPr="000A5EFE" w:rsidRDefault="00903A4F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3A4F" w:rsidRPr="000A5EFE" w:rsidRDefault="00903A4F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D452EB" w:rsidRPr="000A5EFE" w:rsidTr="007E7714">
        <w:tc>
          <w:tcPr>
            <w:tcW w:w="2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3A4F" w:rsidRPr="000A5EFE" w:rsidRDefault="00903A4F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5EF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tibiotic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3A4F" w:rsidRPr="000A5EFE" w:rsidRDefault="00903A4F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5EF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centration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3A4F" w:rsidRPr="000A5EFE" w:rsidRDefault="00903A4F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5EF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I</w:t>
            </w:r>
          </w:p>
        </w:tc>
        <w:tc>
          <w:tcPr>
            <w:tcW w:w="2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3A4F" w:rsidRPr="000A5EFE" w:rsidRDefault="00903A4F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5EF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st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3h versus +h)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3A4F" w:rsidRPr="000A5EFE" w:rsidRDefault="00903A4F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5EF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justed P value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3A4F" w:rsidRPr="000A5EFE" w:rsidRDefault="00903A4F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5EF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ignificant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3A4F" w:rsidRPr="000A5EFE" w:rsidRDefault="00D16291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FU numbers</w:t>
            </w:r>
          </w:p>
        </w:tc>
      </w:tr>
      <w:tr w:rsidR="00D452EB" w:rsidRPr="000A5EFE" w:rsidTr="007E7714">
        <w:tc>
          <w:tcPr>
            <w:tcW w:w="2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6291" w:rsidRPr="00671733" w:rsidRDefault="00D16291" w:rsidP="00C5526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6717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lymyxin</w:t>
            </w:r>
            <w:proofErr w:type="spellEnd"/>
            <w:r w:rsidRPr="006717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B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µg/mL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1.5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16291" w:rsidRPr="00495BA3" w:rsidRDefault="00D16291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5969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6291" w:rsidRDefault="00D16291" w:rsidP="000D2BB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imilar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4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6291" w:rsidRPr="00495BA3" w:rsidRDefault="00D16291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275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16291" w:rsidRDefault="00D16291" w:rsidP="000D2BB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imilar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7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6291" w:rsidRPr="00495BA3" w:rsidRDefault="00D16291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553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16291" w:rsidRDefault="00D16291" w:rsidP="000D2BB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imilar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24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6291" w:rsidRPr="00495BA3" w:rsidRDefault="00D16291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999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16291" w:rsidRDefault="00D16291" w:rsidP="000D2BB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imilar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µg/mL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1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6291" w:rsidRPr="00495BA3" w:rsidRDefault="00D16291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0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16291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creas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4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6291" w:rsidRPr="00495BA3" w:rsidRDefault="00D16291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07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16291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creas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7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6291" w:rsidRPr="00495BA3" w:rsidRDefault="00D16291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856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16291" w:rsidRDefault="00D16291" w:rsidP="00B645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imilar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24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6291" w:rsidRPr="00495BA3" w:rsidRDefault="00D16291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43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16291" w:rsidRDefault="00D16291" w:rsidP="00B645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imilar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µg/mL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1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6291" w:rsidRPr="00495BA3" w:rsidRDefault="00D16291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4758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16291" w:rsidRDefault="00D16291" w:rsidP="00595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imilar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4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6291" w:rsidRPr="00495BA3" w:rsidRDefault="00D16291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656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16291" w:rsidRDefault="00D16291" w:rsidP="00595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imilar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7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6291" w:rsidRPr="00495BA3" w:rsidRDefault="00D16291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9897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16291" w:rsidRDefault="00D16291" w:rsidP="00595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imilar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24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6291" w:rsidRPr="00495BA3" w:rsidRDefault="00D16291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165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16291" w:rsidRDefault="00D16291" w:rsidP="00595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imilar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0 µg/mL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1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6291" w:rsidRPr="00495BA3" w:rsidRDefault="00D16291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28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16291" w:rsidRDefault="00D16291" w:rsidP="00CB23B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creas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4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6291" w:rsidRPr="00495BA3" w:rsidRDefault="00D16291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97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16291" w:rsidRDefault="00D16291" w:rsidP="00D1629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imilar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7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6291" w:rsidRPr="00495BA3" w:rsidRDefault="00D16291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539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16291" w:rsidRDefault="00D16291" w:rsidP="00CB23B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imilar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24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6291" w:rsidRPr="00495BA3" w:rsidRDefault="00D16291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997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16291" w:rsidRDefault="00D16291" w:rsidP="00CB23B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imilar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0 µg/mL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1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6291" w:rsidRPr="00495BA3" w:rsidRDefault="00D16291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1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16291" w:rsidRDefault="00D16291" w:rsidP="008B6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creas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4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6291" w:rsidRPr="00495BA3" w:rsidRDefault="00D16291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11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16291" w:rsidRDefault="00D16291" w:rsidP="008B6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creas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7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6291" w:rsidRPr="00495BA3" w:rsidRDefault="00D16291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87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16291" w:rsidRDefault="00D16291" w:rsidP="00D1629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creased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24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6291" w:rsidRPr="00495BA3" w:rsidRDefault="00D16291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994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16291" w:rsidRDefault="00D16291" w:rsidP="008B62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imilar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0 µg/mL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1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6291" w:rsidRPr="00495BA3" w:rsidRDefault="00D16291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427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16291" w:rsidRDefault="00D16291" w:rsidP="009504F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imilar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4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6291" w:rsidRPr="00495BA3" w:rsidRDefault="00D16291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843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16291" w:rsidRDefault="00D16291" w:rsidP="009504F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imilar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7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6291" w:rsidRPr="00495BA3" w:rsidRDefault="00D16291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563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16291" w:rsidRDefault="00D16291" w:rsidP="009504F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imilar</w:t>
            </w: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24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16291" w:rsidRPr="00495BA3" w:rsidRDefault="00D16291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958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6291" w:rsidRDefault="00D16291" w:rsidP="009504F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imilar</w:t>
            </w:r>
          </w:p>
        </w:tc>
      </w:tr>
      <w:tr w:rsidR="00D452EB" w:rsidRPr="000A5EFE" w:rsidTr="007E7714">
        <w:tc>
          <w:tcPr>
            <w:tcW w:w="2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6291" w:rsidRPr="000A5EFE" w:rsidRDefault="00D16291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D16291" w:rsidRPr="000A5EFE" w:rsidRDefault="00D16291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D452EB" w:rsidRPr="000A5EFE" w:rsidTr="007E7714"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6291" w:rsidRPr="000A5EFE" w:rsidRDefault="00D16291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6291" w:rsidRPr="000A5EFE" w:rsidRDefault="00D16291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6291" w:rsidRPr="000A5EFE" w:rsidRDefault="00D16291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6291" w:rsidRPr="000A5EFE" w:rsidRDefault="00D16291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6291" w:rsidRPr="000A5EFE" w:rsidRDefault="00D16291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6291" w:rsidRPr="000A5EFE" w:rsidRDefault="00D16291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6291" w:rsidRPr="000A5EFE" w:rsidRDefault="00D16291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D452EB" w:rsidRPr="000A5EFE" w:rsidTr="007E7714">
        <w:tc>
          <w:tcPr>
            <w:tcW w:w="2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6291" w:rsidRPr="000A5EFE" w:rsidRDefault="00D16291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5EF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tibiotic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6291" w:rsidRPr="000A5EFE" w:rsidRDefault="00D16291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5EF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centration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6291" w:rsidRPr="000A5EFE" w:rsidRDefault="00D16291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5EF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I</w:t>
            </w:r>
          </w:p>
        </w:tc>
        <w:tc>
          <w:tcPr>
            <w:tcW w:w="2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6291" w:rsidRPr="000A5EFE" w:rsidRDefault="00D16291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5EF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st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3h versus +h)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6291" w:rsidRPr="000A5EFE" w:rsidRDefault="00D16291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5EF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justed P value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6291" w:rsidRPr="000A5EFE" w:rsidRDefault="00D16291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5EF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ignificant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6291" w:rsidRPr="000A5EFE" w:rsidRDefault="00025B09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FU numbers</w:t>
            </w:r>
          </w:p>
        </w:tc>
      </w:tr>
      <w:tr w:rsidR="00B17176" w:rsidRPr="000A5EFE" w:rsidTr="007E7714">
        <w:tc>
          <w:tcPr>
            <w:tcW w:w="2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7176" w:rsidRPr="00671733" w:rsidRDefault="00B17176" w:rsidP="00C5526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717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efuroxime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µg/mL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1.5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17176" w:rsidRPr="00495BA3" w:rsidRDefault="00B17176" w:rsidP="00C5526B">
            <w:pPr>
              <w:ind w:firstLine="58"/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9999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7176" w:rsidRDefault="00B17176" w:rsidP="000B4C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creased</w:t>
            </w:r>
          </w:p>
        </w:tc>
      </w:tr>
      <w:tr w:rsidR="00B17176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4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7176" w:rsidRPr="00495BA3" w:rsidRDefault="00B17176" w:rsidP="00C5526B">
            <w:pPr>
              <w:ind w:firstLine="58"/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999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B17176" w:rsidRDefault="00B17176" w:rsidP="008F163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creased</w:t>
            </w:r>
          </w:p>
        </w:tc>
      </w:tr>
      <w:tr w:rsidR="00B17176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7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7176" w:rsidRPr="00495BA3" w:rsidRDefault="00B17176" w:rsidP="00C5526B">
            <w:pPr>
              <w:ind w:firstLine="58"/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999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B17176" w:rsidRDefault="00B17176" w:rsidP="008331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creased</w:t>
            </w:r>
          </w:p>
        </w:tc>
      </w:tr>
      <w:tr w:rsidR="00B17176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24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7176" w:rsidRPr="00495BA3" w:rsidRDefault="00B17176" w:rsidP="00C5526B">
            <w:pPr>
              <w:ind w:firstLine="58"/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2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B17176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creased</w:t>
            </w:r>
          </w:p>
        </w:tc>
      </w:tr>
      <w:tr w:rsidR="00B17176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17176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µg/mL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1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7176" w:rsidRPr="00495BA3" w:rsidRDefault="00B17176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999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B17176" w:rsidRDefault="00B17176" w:rsidP="008B3B4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creased</w:t>
            </w:r>
          </w:p>
        </w:tc>
      </w:tr>
      <w:tr w:rsidR="00B17176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4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7176" w:rsidRPr="00495BA3" w:rsidRDefault="00B17176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999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B17176" w:rsidRDefault="00B17176" w:rsidP="008B3B4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creased</w:t>
            </w:r>
          </w:p>
        </w:tc>
      </w:tr>
      <w:tr w:rsidR="00B17176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7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7176" w:rsidRPr="00495BA3" w:rsidRDefault="00B17176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987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B17176" w:rsidRDefault="00B17176" w:rsidP="008B3B4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creased</w:t>
            </w:r>
          </w:p>
        </w:tc>
      </w:tr>
      <w:tr w:rsidR="00B17176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24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7176" w:rsidRPr="00495BA3" w:rsidRDefault="00B17176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0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B17176" w:rsidRDefault="00B17176" w:rsidP="008B3B4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creased</w:t>
            </w:r>
          </w:p>
        </w:tc>
      </w:tr>
      <w:tr w:rsidR="00B17176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17176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µg/mL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1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7176" w:rsidRPr="00495BA3" w:rsidRDefault="00B17176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999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B17176" w:rsidRDefault="00B17176" w:rsidP="00457AF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Similar </w:t>
            </w:r>
          </w:p>
        </w:tc>
      </w:tr>
      <w:tr w:rsidR="00B17176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4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7176" w:rsidRPr="00495BA3" w:rsidRDefault="00B17176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999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B17176" w:rsidRDefault="00B17176" w:rsidP="00457AF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imilar</w:t>
            </w:r>
          </w:p>
        </w:tc>
      </w:tr>
      <w:tr w:rsidR="00B17176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7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7176" w:rsidRPr="00495BA3" w:rsidRDefault="00B17176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999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B17176" w:rsidRDefault="00B17176" w:rsidP="00457AF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imilar</w:t>
            </w:r>
          </w:p>
        </w:tc>
      </w:tr>
      <w:tr w:rsidR="00B17176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24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7176" w:rsidRPr="00495BA3" w:rsidRDefault="00B17176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0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B17176" w:rsidRDefault="00B17176" w:rsidP="00457AF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creased</w:t>
            </w:r>
          </w:p>
        </w:tc>
      </w:tr>
      <w:tr w:rsidR="00B17176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17176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0 µg/mL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1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7176" w:rsidRPr="00495BA3" w:rsidRDefault="00B17176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869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B17176" w:rsidRDefault="00B17176" w:rsidP="003147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Similar </w:t>
            </w:r>
          </w:p>
        </w:tc>
      </w:tr>
      <w:tr w:rsidR="00B17176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4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7176" w:rsidRPr="00495BA3" w:rsidRDefault="00B17176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998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B17176" w:rsidRDefault="00B17176" w:rsidP="003147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imilar</w:t>
            </w:r>
          </w:p>
        </w:tc>
      </w:tr>
      <w:tr w:rsidR="00B17176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7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7176" w:rsidRPr="00495BA3" w:rsidRDefault="00B17176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393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B17176" w:rsidRDefault="00B17176" w:rsidP="003147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imilar</w:t>
            </w:r>
          </w:p>
        </w:tc>
      </w:tr>
      <w:tr w:rsidR="00B17176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24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7176" w:rsidRPr="00495BA3" w:rsidRDefault="00B17176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925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B17176" w:rsidRDefault="00B17176" w:rsidP="002E307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imilar</w:t>
            </w:r>
          </w:p>
        </w:tc>
      </w:tr>
      <w:tr w:rsidR="00B17176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17176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0 µg/mL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1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7176" w:rsidRPr="00495BA3" w:rsidRDefault="00B17176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719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B17176" w:rsidRDefault="00B17176" w:rsidP="0037168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Similar </w:t>
            </w:r>
          </w:p>
        </w:tc>
      </w:tr>
      <w:tr w:rsidR="00B17176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4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7176" w:rsidRPr="00495BA3" w:rsidRDefault="00B17176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754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B17176" w:rsidRDefault="00B17176" w:rsidP="0037168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imilar</w:t>
            </w:r>
          </w:p>
        </w:tc>
      </w:tr>
      <w:tr w:rsidR="00B17176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7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7176" w:rsidRPr="00495BA3" w:rsidRDefault="00B17176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0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B17176" w:rsidRDefault="00B17176" w:rsidP="0037168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creased</w:t>
            </w:r>
          </w:p>
        </w:tc>
      </w:tr>
      <w:tr w:rsidR="00B17176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24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7176" w:rsidRPr="00495BA3" w:rsidRDefault="00B17176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88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B17176" w:rsidRDefault="00B17176" w:rsidP="00350C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imilar</w:t>
            </w:r>
          </w:p>
        </w:tc>
      </w:tr>
      <w:tr w:rsidR="00B17176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17176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0 µg/mL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1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7176" w:rsidRPr="00495BA3" w:rsidRDefault="00B17176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999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B17176" w:rsidRDefault="00B17176" w:rsidP="006640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Similar </w:t>
            </w:r>
          </w:p>
        </w:tc>
      </w:tr>
      <w:tr w:rsidR="00B17176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4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7176" w:rsidRPr="00495BA3" w:rsidRDefault="00B17176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996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B17176" w:rsidRDefault="00B17176" w:rsidP="006640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imilar</w:t>
            </w:r>
          </w:p>
        </w:tc>
      </w:tr>
      <w:tr w:rsidR="00B17176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7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7176" w:rsidRPr="00495BA3" w:rsidRDefault="00B17176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296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B17176" w:rsidRDefault="00B17176" w:rsidP="00DF60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imilar</w:t>
            </w:r>
          </w:p>
        </w:tc>
      </w:tr>
      <w:tr w:rsidR="00B17176" w:rsidRPr="000A5EFE" w:rsidTr="007E7714"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24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17176" w:rsidRPr="00495BA3" w:rsidRDefault="00B17176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9999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7176" w:rsidRDefault="00B17176" w:rsidP="006640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imilar</w:t>
            </w:r>
          </w:p>
        </w:tc>
      </w:tr>
      <w:tr w:rsidR="00B17176" w:rsidTr="007E7714">
        <w:tc>
          <w:tcPr>
            <w:tcW w:w="2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7176" w:rsidRPr="000A5EFE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7176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17176" w:rsidRPr="00495BA3" w:rsidRDefault="00B17176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7176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7176" w:rsidRDefault="00B17176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17176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B17176" w:rsidRPr="000A5EF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B17176" w:rsidRPr="000A5EFE" w:rsidRDefault="00B17176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B17176" w:rsidRPr="000A5EFE" w:rsidTr="007E7714"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7176" w:rsidRPr="000A5EFE" w:rsidRDefault="00B17176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7176" w:rsidRPr="000A5EFE" w:rsidRDefault="00B17176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7176" w:rsidRPr="000A5EFE" w:rsidRDefault="00B17176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7176" w:rsidRPr="000A5EFE" w:rsidRDefault="00B17176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7176" w:rsidRPr="000A5EFE" w:rsidRDefault="00B17176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7176" w:rsidRPr="000A5EFE" w:rsidRDefault="00B17176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7176" w:rsidRPr="000A5EFE" w:rsidRDefault="00B17176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B17176" w:rsidRPr="000A5EFE" w:rsidTr="007E7714">
        <w:tc>
          <w:tcPr>
            <w:tcW w:w="2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7176" w:rsidRPr="000A5EFE" w:rsidRDefault="00B17176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5EF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tibiotic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7176" w:rsidRPr="000A5EFE" w:rsidRDefault="00B17176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5EF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centration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7176" w:rsidRPr="000A5EFE" w:rsidRDefault="00B17176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5EF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I</w:t>
            </w:r>
          </w:p>
        </w:tc>
        <w:tc>
          <w:tcPr>
            <w:tcW w:w="2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7176" w:rsidRPr="000A5EFE" w:rsidRDefault="00B17176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5EF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st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3h versus +h)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7176" w:rsidRPr="000A5EFE" w:rsidRDefault="00B17176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5EF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justed P value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7176" w:rsidRPr="000A5EFE" w:rsidRDefault="00B17176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5EF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ignificant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7176" w:rsidRPr="000A5EFE" w:rsidRDefault="00B17176" w:rsidP="00EC0E1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FU numbers</w:t>
            </w:r>
          </w:p>
        </w:tc>
      </w:tr>
      <w:tr w:rsidR="00383A3E" w:rsidRPr="00495BA3" w:rsidTr="007E7714">
        <w:tc>
          <w:tcPr>
            <w:tcW w:w="2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3A3E" w:rsidRPr="00671733" w:rsidRDefault="00383A3E" w:rsidP="00C5526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717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loramphenicol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µg/mL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1.5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83A3E" w:rsidRPr="00495BA3" w:rsidRDefault="00383A3E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9999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83A3E" w:rsidRPr="00495BA3" w:rsidRDefault="00383A3E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No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3A3E" w:rsidRDefault="00383A3E" w:rsidP="00646C8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creased</w:t>
            </w:r>
          </w:p>
        </w:tc>
      </w:tr>
      <w:tr w:rsidR="00383A3E" w:rsidRPr="00495BA3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4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3A3E" w:rsidRPr="00495BA3" w:rsidRDefault="00383A3E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999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3A3E" w:rsidRPr="00495BA3" w:rsidRDefault="00383A3E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383A3E" w:rsidRDefault="00383A3E" w:rsidP="00646C8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creased</w:t>
            </w:r>
          </w:p>
        </w:tc>
      </w:tr>
      <w:tr w:rsidR="00383A3E" w:rsidRPr="00495BA3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7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3A3E" w:rsidRPr="00495BA3" w:rsidRDefault="00383A3E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9977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3A3E" w:rsidRPr="00495BA3" w:rsidRDefault="00383A3E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383A3E" w:rsidRDefault="00383A3E" w:rsidP="00646C8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creased</w:t>
            </w:r>
          </w:p>
        </w:tc>
      </w:tr>
      <w:tr w:rsidR="00383A3E" w:rsidRPr="00495BA3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24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3A3E" w:rsidRPr="00495BA3" w:rsidRDefault="00383A3E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0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3A3E" w:rsidRPr="00495BA3" w:rsidRDefault="00383A3E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383A3E" w:rsidRDefault="00383A3E" w:rsidP="00646C8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creased</w:t>
            </w:r>
          </w:p>
        </w:tc>
      </w:tr>
      <w:tr w:rsidR="00383A3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3A3E" w:rsidRPr="00495BA3" w:rsidRDefault="00383A3E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383A3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646C8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83A3E" w:rsidRPr="00495BA3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µg/mL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1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3A3E" w:rsidRPr="00495BA3" w:rsidRDefault="00383A3E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999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3A3E" w:rsidRPr="00495BA3" w:rsidRDefault="00383A3E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383A3E" w:rsidRDefault="00383A3E" w:rsidP="00646C8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creased</w:t>
            </w:r>
          </w:p>
        </w:tc>
      </w:tr>
      <w:tr w:rsidR="00383A3E" w:rsidRPr="00495BA3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4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3A3E" w:rsidRPr="00495BA3" w:rsidRDefault="00383A3E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999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3A3E" w:rsidRPr="00495BA3" w:rsidRDefault="00383A3E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383A3E" w:rsidRDefault="00383A3E" w:rsidP="00646C8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creased</w:t>
            </w:r>
          </w:p>
        </w:tc>
      </w:tr>
      <w:tr w:rsidR="00383A3E" w:rsidRPr="00495BA3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7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3A3E" w:rsidRPr="00495BA3" w:rsidRDefault="00383A3E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859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3A3E" w:rsidRPr="00495BA3" w:rsidRDefault="00383A3E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383A3E" w:rsidRDefault="00383A3E" w:rsidP="00646C8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creased</w:t>
            </w:r>
          </w:p>
        </w:tc>
      </w:tr>
      <w:tr w:rsidR="00383A3E" w:rsidRPr="00495BA3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24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3A3E" w:rsidRPr="00495BA3" w:rsidRDefault="00383A3E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0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3A3E" w:rsidRPr="00495BA3" w:rsidRDefault="00383A3E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383A3E" w:rsidRDefault="00383A3E" w:rsidP="00646C8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creased</w:t>
            </w:r>
          </w:p>
        </w:tc>
      </w:tr>
      <w:tr w:rsidR="00383A3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3A3E" w:rsidRPr="00495BA3" w:rsidRDefault="00383A3E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383A3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383A3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83A3E" w:rsidRPr="00495BA3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µg/mL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1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3A3E" w:rsidRPr="00495BA3" w:rsidRDefault="00383A3E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999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3A3E" w:rsidRPr="00495BA3" w:rsidRDefault="00383A3E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383A3E" w:rsidRDefault="00383A3E" w:rsidP="000F78C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creased</w:t>
            </w:r>
          </w:p>
        </w:tc>
      </w:tr>
      <w:tr w:rsidR="00383A3E" w:rsidRPr="00495BA3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4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3A3E" w:rsidRPr="00495BA3" w:rsidRDefault="00383A3E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972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3A3E" w:rsidRPr="00495BA3" w:rsidRDefault="00383A3E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383A3E" w:rsidRDefault="00383A3E" w:rsidP="000F78C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creased</w:t>
            </w:r>
          </w:p>
        </w:tc>
      </w:tr>
      <w:tr w:rsidR="00383A3E" w:rsidRPr="00495BA3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7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3A3E" w:rsidRPr="00495BA3" w:rsidRDefault="00383A3E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3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3A3E" w:rsidRPr="00495BA3" w:rsidRDefault="00383A3E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>
              <w:rPr>
                <w:rFonts w:asciiTheme="majorHAnsi" w:eastAsia="Times New Roman" w:hAnsiTheme="majorHAnsi" w:cs="Arial"/>
                <w:lang w:val="es-ES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383A3E" w:rsidRDefault="00383A3E" w:rsidP="000F78C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creased</w:t>
            </w:r>
          </w:p>
        </w:tc>
      </w:tr>
      <w:tr w:rsidR="00383A3E" w:rsidRPr="00495BA3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24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3A3E" w:rsidRPr="00495BA3" w:rsidRDefault="00383A3E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0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3A3E" w:rsidRPr="00495BA3" w:rsidRDefault="00383A3E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383A3E" w:rsidRDefault="00383A3E" w:rsidP="000F78C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creased</w:t>
            </w:r>
          </w:p>
        </w:tc>
      </w:tr>
      <w:tr w:rsidR="00383A3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3A3E" w:rsidRPr="00495BA3" w:rsidRDefault="00383A3E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383A3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0F78C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83A3E" w:rsidRPr="00495BA3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0 µg/mL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1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3A3E" w:rsidRPr="00495BA3" w:rsidRDefault="00383A3E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999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3A3E" w:rsidRPr="00495BA3" w:rsidRDefault="00383A3E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383A3E" w:rsidRDefault="00383A3E" w:rsidP="000F78C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creased</w:t>
            </w:r>
          </w:p>
        </w:tc>
      </w:tr>
      <w:tr w:rsidR="00383A3E" w:rsidRPr="00495BA3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4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3A3E" w:rsidRPr="00495BA3" w:rsidRDefault="00383A3E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999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3A3E" w:rsidRPr="00495BA3" w:rsidRDefault="00383A3E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383A3E" w:rsidRDefault="00383A3E" w:rsidP="000F78C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creased</w:t>
            </w:r>
          </w:p>
        </w:tc>
      </w:tr>
      <w:tr w:rsidR="00383A3E" w:rsidRPr="00495BA3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7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3A3E" w:rsidRPr="00495BA3" w:rsidRDefault="00383A3E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999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3A3E" w:rsidRPr="00495BA3" w:rsidRDefault="00383A3E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383A3E" w:rsidRDefault="00383A3E" w:rsidP="000F78C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creased</w:t>
            </w:r>
          </w:p>
        </w:tc>
      </w:tr>
      <w:tr w:rsidR="00383A3E" w:rsidRPr="00495BA3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24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3A3E" w:rsidRPr="00495BA3" w:rsidRDefault="00383A3E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0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3A3E" w:rsidRPr="00495BA3" w:rsidRDefault="00383A3E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383A3E" w:rsidRDefault="00383A3E" w:rsidP="000F78C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creased</w:t>
            </w:r>
          </w:p>
        </w:tc>
      </w:tr>
      <w:tr w:rsidR="00383A3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3A3E" w:rsidRPr="00495BA3" w:rsidRDefault="00383A3E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383A3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383A3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83A3E" w:rsidRPr="00495BA3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0 µg/mL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1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3A3E" w:rsidRPr="00495BA3" w:rsidRDefault="00383A3E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999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3A3E" w:rsidRPr="00495BA3" w:rsidRDefault="00383A3E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383A3E" w:rsidRDefault="00383A3E" w:rsidP="007E20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creased</w:t>
            </w:r>
          </w:p>
        </w:tc>
      </w:tr>
      <w:tr w:rsidR="00383A3E" w:rsidRPr="00495BA3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4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3A3E" w:rsidRPr="00495BA3" w:rsidRDefault="00383A3E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999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3A3E" w:rsidRPr="00495BA3" w:rsidRDefault="00383A3E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383A3E" w:rsidRDefault="00383A3E" w:rsidP="007E20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creased</w:t>
            </w:r>
          </w:p>
        </w:tc>
      </w:tr>
      <w:tr w:rsidR="00383A3E" w:rsidRPr="00495BA3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7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3A3E" w:rsidRPr="00495BA3" w:rsidRDefault="00383A3E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9428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3A3E" w:rsidRPr="00495BA3" w:rsidRDefault="00383A3E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383A3E" w:rsidRDefault="00383A3E" w:rsidP="007E20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creased</w:t>
            </w:r>
          </w:p>
        </w:tc>
      </w:tr>
      <w:tr w:rsidR="00383A3E" w:rsidRPr="00495BA3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24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3A3E" w:rsidRPr="00495BA3" w:rsidRDefault="00383A3E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0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3A3E" w:rsidRPr="00495BA3" w:rsidRDefault="00383A3E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383A3E" w:rsidRDefault="00383A3E" w:rsidP="007E20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creased</w:t>
            </w:r>
          </w:p>
        </w:tc>
      </w:tr>
      <w:tr w:rsidR="00383A3E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3A3E" w:rsidRPr="00495BA3" w:rsidRDefault="00383A3E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383A3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7E20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83A3E" w:rsidRPr="00495BA3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0 µg/mL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1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3A3E" w:rsidRPr="00495BA3" w:rsidRDefault="00383A3E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9998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3A3E" w:rsidRPr="00495BA3" w:rsidRDefault="00383A3E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383A3E" w:rsidRDefault="00383A3E" w:rsidP="007E20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creased</w:t>
            </w:r>
          </w:p>
        </w:tc>
      </w:tr>
      <w:tr w:rsidR="00383A3E" w:rsidRPr="00495BA3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4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3A3E" w:rsidRPr="00495BA3" w:rsidRDefault="00383A3E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985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3A3E" w:rsidRPr="00495BA3" w:rsidRDefault="00383A3E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383A3E" w:rsidRDefault="00383A3E" w:rsidP="007E20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creased</w:t>
            </w:r>
          </w:p>
        </w:tc>
      </w:tr>
      <w:tr w:rsidR="00383A3E" w:rsidRPr="00495BA3" w:rsidTr="007E7714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7.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3A3E" w:rsidRPr="00495BA3" w:rsidRDefault="00383A3E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881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3A3E" w:rsidRPr="00495BA3" w:rsidRDefault="00383A3E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383A3E" w:rsidRDefault="00383A3E" w:rsidP="007E20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creased</w:t>
            </w:r>
          </w:p>
        </w:tc>
      </w:tr>
      <w:tr w:rsidR="00383A3E" w:rsidRPr="00495BA3" w:rsidTr="007E7714"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3A3E" w:rsidRPr="000A5EFE" w:rsidRDefault="00383A3E" w:rsidP="00C552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vs. +24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83A3E" w:rsidRPr="00495BA3" w:rsidRDefault="00383A3E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0</w:t>
            </w:r>
            <w:r>
              <w:rPr>
                <w:rFonts w:asciiTheme="majorHAnsi" w:eastAsia="Times New Roman" w:hAnsiTheme="majorHAnsi" w:cs="Arial"/>
                <w:lang w:val="es-ES"/>
              </w:rPr>
              <w:t>.</w:t>
            </w:r>
            <w:r w:rsidRPr="00495BA3">
              <w:rPr>
                <w:rFonts w:asciiTheme="majorHAnsi" w:eastAsia="Times New Roman" w:hAnsiTheme="majorHAnsi" w:cs="Arial"/>
                <w:lang w:val="es-ES"/>
              </w:rPr>
              <w:t>0067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83A3E" w:rsidRPr="00495BA3" w:rsidRDefault="00383A3E" w:rsidP="00C5526B">
            <w:pPr>
              <w:jc w:val="center"/>
              <w:rPr>
                <w:rFonts w:asciiTheme="majorHAnsi" w:eastAsia="Times New Roman" w:hAnsiTheme="majorHAnsi" w:cs="Arial"/>
                <w:lang w:val="es-ES"/>
              </w:rPr>
            </w:pPr>
            <w:r w:rsidRPr="00495BA3">
              <w:rPr>
                <w:rFonts w:asciiTheme="majorHAnsi" w:eastAsia="Times New Roman" w:hAnsiTheme="majorHAnsi" w:cs="Arial"/>
                <w:lang w:val="es-ES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3A3E" w:rsidRDefault="00383A3E" w:rsidP="007E20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creased</w:t>
            </w:r>
          </w:p>
        </w:tc>
      </w:tr>
    </w:tbl>
    <w:p w:rsidR="009C360E" w:rsidRDefault="009C360E">
      <w:bookmarkStart w:id="0" w:name="_GoBack"/>
      <w:bookmarkEnd w:id="0"/>
    </w:p>
    <w:sectPr w:rsidR="009C360E" w:rsidSect="00531665">
      <w:pgSz w:w="16838" w:h="11906" w:orient="landscape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360E"/>
    <w:rsid w:val="00025B09"/>
    <w:rsid w:val="000E2B5A"/>
    <w:rsid w:val="00240DC9"/>
    <w:rsid w:val="00383A3E"/>
    <w:rsid w:val="0038645A"/>
    <w:rsid w:val="00531665"/>
    <w:rsid w:val="005F1C29"/>
    <w:rsid w:val="00671733"/>
    <w:rsid w:val="006D2FDB"/>
    <w:rsid w:val="00794221"/>
    <w:rsid w:val="007E7714"/>
    <w:rsid w:val="00903A4F"/>
    <w:rsid w:val="009573C4"/>
    <w:rsid w:val="009C360E"/>
    <w:rsid w:val="00AD29FA"/>
    <w:rsid w:val="00B17176"/>
    <w:rsid w:val="00C5526B"/>
    <w:rsid w:val="00CB765A"/>
    <w:rsid w:val="00D16291"/>
    <w:rsid w:val="00D452EB"/>
    <w:rsid w:val="00D531D5"/>
    <w:rsid w:val="00DC25D3"/>
    <w:rsid w:val="00DF6088"/>
    <w:rsid w:val="00EF04C9"/>
    <w:rsid w:val="00FE3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36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36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2.DOCX</TitleName>
    <FileFormat xmlns="47ad9458-6716-4e69-98bd-8ba0dec94532">DOCX</FileFormat>
    <DocumentId xmlns="47ad9458-6716-4e69-98bd-8ba0dec94532">Table 2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A1C55DE9-0DFC-48AB-8539-608F5615961F}"/>
</file>

<file path=customXml/itemProps2.xml><?xml version="1.0" encoding="utf-8"?>
<ds:datastoreItem xmlns:ds="http://schemas.openxmlformats.org/officeDocument/2006/customXml" ds:itemID="{25D117AA-4F80-46A2-B70D-BA856D2C31FF}"/>
</file>

<file path=customXml/itemProps3.xml><?xml version="1.0" encoding="utf-8"?>
<ds:datastoreItem xmlns:ds="http://schemas.openxmlformats.org/officeDocument/2006/customXml" ds:itemID="{35B54B42-8346-44BB-BB47-2E96F25ED9B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7</Pages>
  <Words>1104</Words>
  <Characters>629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7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doulides M.</dc:creator>
  <cp:lastModifiedBy>Christodoulides M.</cp:lastModifiedBy>
  <cp:revision>17</cp:revision>
  <dcterms:created xsi:type="dcterms:W3CDTF">2017-05-09T10:53:00Z</dcterms:created>
  <dcterms:modified xsi:type="dcterms:W3CDTF">2017-05-10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